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F55224">
      <w:pPr>
        <w:rPr>
          <w:rFonts w:ascii="Times New Roman" w:hAnsi="Times New Roman"/>
          <w:sz w:val="30"/>
        </w:rPr>
      </w:pPr>
      <w:r>
        <w:rPr>
          <w:rFonts w:hint="eastAsia" w:ascii="Times New Roman" w:hAnsi="Times New Roman"/>
          <w:sz w:val="30"/>
        </w:rPr>
        <w:t>Supplementary materials</w:t>
      </w:r>
    </w:p>
    <w:p w14:paraId="365D0FF6">
      <w:pPr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1</w:t>
      </w:r>
      <w:r>
        <w:rPr>
          <w:rFonts w:hint="eastAsia" w:ascii="Times New Roman" w:hAnsi="Times New Roman"/>
          <w:sz w:val="28"/>
        </w:rPr>
        <w:t xml:space="preserve"> Common fever pattern, skin rash sites and joint sites in Chikungunya fever patients.</w:t>
      </w:r>
    </w:p>
    <w:tbl>
      <w:tblPr>
        <w:tblStyle w:val="4"/>
        <w:tblW w:w="66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169"/>
        <w:gridCol w:w="2027"/>
      </w:tblGrid>
      <w:tr w14:paraId="7ACE3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3A24E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linical features</w:t>
            </w:r>
          </w:p>
        </w:tc>
        <w:tc>
          <w:tcPr>
            <w:tcW w:w="21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A5EE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AC73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centage (%)</w:t>
            </w:r>
          </w:p>
        </w:tc>
      </w:tr>
      <w:tr w14:paraId="08B18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1B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ev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39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4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49AB8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72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Low-grade fev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0E1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519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0.12</w:t>
            </w:r>
          </w:p>
        </w:tc>
      </w:tr>
      <w:tr w14:paraId="69445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8EB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derate fev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5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11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7.11</w:t>
            </w:r>
          </w:p>
        </w:tc>
      </w:tr>
      <w:tr w14:paraId="36EAD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B8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High fev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A3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DA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</w:tr>
      <w:tr w14:paraId="6A756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80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kin ras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60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FD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2CB4A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A5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aculopapular rash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8D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E5B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7.59</w:t>
            </w:r>
          </w:p>
        </w:tc>
      </w:tr>
      <w:tr w14:paraId="1DDAF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C4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rbillifor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F3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6C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0.12</w:t>
            </w:r>
          </w:p>
        </w:tc>
      </w:tr>
      <w:tr w14:paraId="2A121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C0E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Petechia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92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E7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.95</w:t>
            </w:r>
          </w:p>
        </w:tc>
      </w:tr>
      <w:tr w14:paraId="35198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4E4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Trun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A6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8A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7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14:paraId="2B241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D3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Limb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8D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CA6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0.12</w:t>
            </w:r>
          </w:p>
        </w:tc>
      </w:tr>
      <w:tr w14:paraId="7DBAA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0B3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2E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64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2.77</w:t>
            </w:r>
          </w:p>
        </w:tc>
      </w:tr>
      <w:tr w14:paraId="3522C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DE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Palm/Sol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327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9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.13</w:t>
            </w:r>
          </w:p>
        </w:tc>
      </w:tr>
      <w:tr w14:paraId="48FA9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8F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Joint pai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9C3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A6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40C43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98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Fing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DB8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8F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2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14:paraId="41F4C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B3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Wris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EB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0D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2.53</w:t>
            </w:r>
          </w:p>
        </w:tc>
      </w:tr>
      <w:tr w14:paraId="23875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67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Elbow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B5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F2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0.36</w:t>
            </w:r>
          </w:p>
        </w:tc>
      </w:tr>
      <w:tr w14:paraId="7FB51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63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Should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E6F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9DA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14:paraId="5EB13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08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Toe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CE6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17F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4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14:paraId="20B11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15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nkl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1F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6B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2.89</w:t>
            </w:r>
          </w:p>
        </w:tc>
      </w:tr>
      <w:tr w14:paraId="270AC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5C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Kne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43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9A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1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14:paraId="5FB7B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12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Hip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3D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E3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14:paraId="76693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24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28E5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pine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F1D9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244B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014F2376">
      <w:pPr>
        <w:rPr>
          <w:rFonts w:ascii="Times New Roman" w:hAnsi="Times New Roman"/>
          <w:b/>
          <w:bCs/>
          <w:sz w:val="28"/>
        </w:rPr>
      </w:pPr>
      <w:r>
        <w:rPr>
          <w:rFonts w:hint="eastAsia" w:ascii="Times New Roman" w:hAnsi="Times New Roman"/>
          <w:b/>
          <w:bCs/>
          <w:sz w:val="28"/>
        </w:rPr>
        <w:t xml:space="preserve">Table S2 </w:t>
      </w:r>
      <w:r>
        <w:rPr>
          <w:rFonts w:hint="eastAsia" w:ascii="Times New Roman" w:hAnsi="Times New Roman"/>
          <w:sz w:val="28"/>
        </w:rPr>
        <w:t>Distribution and association of clinical symptoms in blood test, liver function test and kidney function test.</w:t>
      </w:r>
    </w:p>
    <w:tbl>
      <w:tblPr>
        <w:tblStyle w:val="4"/>
        <w:tblW w:w="53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2552"/>
        <w:gridCol w:w="2430"/>
        <w:gridCol w:w="2509"/>
        <w:gridCol w:w="2649"/>
        <w:gridCol w:w="1340"/>
        <w:gridCol w:w="1502"/>
      </w:tblGrid>
      <w:tr w14:paraId="385BF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7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100F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3927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 xml:space="preserve">symptomatic group 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A184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ingle-symptom group</w:t>
            </w:r>
          </w:p>
        </w:tc>
        <w:tc>
          <w:tcPr>
            <w:tcW w:w="2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622C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ouble-symptom group</w:t>
            </w: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5501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iple-symptom group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2A86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>H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75A58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14:paraId="5539B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8E6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lood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11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0E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F1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94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8E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8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6C676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2C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eukocytes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76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23 (3.57-4.4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60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18 (3.94-6.1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C2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59 (4.34-6.8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95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56 (4.99-6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F38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.5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C7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14:paraId="52D54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962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E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CD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55 (1.91-2.7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6E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56 (2.55-4.7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392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11 (3.01-5.3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58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18 (3.31-5.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1D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4.2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01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14:paraId="40872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36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Y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02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0.84-1.2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38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93 (0.61-1.1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BB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3 (0.64-1.1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42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9 (0.63-1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ED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5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88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661</w:t>
            </w:r>
          </w:p>
        </w:tc>
      </w:tr>
      <w:tr w14:paraId="2202C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FF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8B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2 (0.29-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183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6 (0.36-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57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4 (0.37-0.5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EB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8 (0.37-0.5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B3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1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F8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376</w:t>
            </w:r>
          </w:p>
        </w:tc>
      </w:tr>
      <w:tr w14:paraId="4DD0797F"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8D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HGB (g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3CC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0.75-1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A7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5.25-1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AF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24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F8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3D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950</w:t>
            </w:r>
          </w:p>
        </w:tc>
      </w:tr>
      <w:tr w14:paraId="5C047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CE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PLT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95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59.75-182.7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ED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3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73.75-23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6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7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5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AF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87.75-265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AB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.8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64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20</w:t>
            </w:r>
          </w:p>
        </w:tc>
      </w:tr>
      <w:tr w14:paraId="175E2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3C9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RP (mg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A98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4.24 (0.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-12.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B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0.37 (5.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-16.9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8F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1.81 (5.26-26.6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17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5.48 (2.69-13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9F5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6.4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38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74994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93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iver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715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94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C2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79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1C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F1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0CFA4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9A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83E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6.88-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CD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5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7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C2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4.35-28.7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9D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3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8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09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0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D58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560</w:t>
            </w:r>
          </w:p>
        </w:tc>
      </w:tr>
      <w:tr w14:paraId="43448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65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DF1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.45 (18.65-25.2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CD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5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1.4-33.1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9C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4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0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31.1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C7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6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0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34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35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3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26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501</w:t>
            </w:r>
          </w:p>
        </w:tc>
      </w:tr>
      <w:tr w14:paraId="5F188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C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T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D5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.35 (6.35-11.6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F1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5.73-10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29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.65 (6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2.4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ACD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.35 (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1.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81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59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FA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309</w:t>
            </w:r>
          </w:p>
        </w:tc>
      </w:tr>
      <w:tr w14:paraId="291B2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AB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D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9A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05 (3.33-4.5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C2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4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BD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5.0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435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.88-4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DE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6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74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49</w:t>
            </w:r>
          </w:p>
        </w:tc>
      </w:tr>
      <w:tr w14:paraId="2753B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C4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I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5C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.18-7.2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34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35 (2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6.4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F7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95 (3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7.5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F0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.98-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F0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7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F3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195</w:t>
            </w:r>
          </w:p>
        </w:tc>
      </w:tr>
      <w:tr w14:paraId="5C2B3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E02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idney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F8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27D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7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1D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84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2E5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266DF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A5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89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4.53-6.9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67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.85-6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08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57 (3.87-5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D2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4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021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.4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F2D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14:paraId="3002E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81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UA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AC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303.25-3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95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9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4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369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BBE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9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47.25-346.7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21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8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2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33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2A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0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E2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261</w:t>
            </w:r>
          </w:p>
        </w:tc>
      </w:tr>
      <w:tr w14:paraId="5BAC5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59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R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F0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8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6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72.7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75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5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7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2D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47.25-7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58C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2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42.75-67.2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B50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.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30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14:paraId="38040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6A0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A0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3.65 (23.15-2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C3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4.05 (22.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-25.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F5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(22.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-25.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3B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3.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(22.25-2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D3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.89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A5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</w:tr>
      <w:tr w14:paraId="69162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74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EAEC4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GFR (mL/min)</w:t>
            </w:r>
          </w:p>
        </w:tc>
        <w:tc>
          <w:tcPr>
            <w:tcW w:w="83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7821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82.86 (79.08-116.93)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A2BD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00.46 (87.73-117.81)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525D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03.22 (88.97-120.54)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C69E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19.37 (105.21-156.48)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C3CA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37.313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4B62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11D57BEF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 xml:space="preserve">a </w:t>
      </w:r>
      <w:r>
        <w:rPr>
          <w:rFonts w:hint="eastAsia" w:ascii="Times New Roman" w:hAnsi="Times New Roman"/>
          <w:szCs w:val="21"/>
        </w:rPr>
        <w:t>NE: Neutrophils; LY: Lymphocytes; MO: Monocytes; HGB: Hemoglobin; PLT: Platelets; CRP: C-reactive protein.</w:t>
      </w:r>
    </w:p>
    <w:p w14:paraId="46003A31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b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ALT: Alanine aminotransferase; AST: Aspartate aminotransferase; TBIL: Total bilirubin; DBIL: Direct bilirubin; IBIL: Indirect bilirubin.</w:t>
      </w:r>
    </w:p>
    <w:p w14:paraId="10F481BE">
      <w:pPr>
        <w:spacing w:line="400" w:lineRule="exact"/>
        <w:rPr>
          <w:rFonts w:hint="default" w:ascii="Times New Roman" w:hAnsi="Times New Roman"/>
          <w:sz w:val="28"/>
          <w:lang w:val="en-US" w:eastAsia="zh-CN"/>
        </w:rPr>
      </w:pPr>
      <w:r>
        <w:rPr>
          <w:rFonts w:hint="eastAsia" w:ascii="Times New Roman" w:hAnsi="Times New Roman"/>
          <w:sz w:val="28"/>
          <w:vertAlign w:val="superscript"/>
        </w:rPr>
        <w:t>c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UA: Uric acid; CR: Creatinine; eGFR: estimated glomerular filtration rate.</w:t>
      </w:r>
      <w:r>
        <w:rPr>
          <w:rFonts w:hint="eastAsia" w:ascii="Times New Roman" w:hAnsi="Times New Roman"/>
          <w:sz w:val="28"/>
        </w:rPr>
        <w:t xml:space="preserve">  </w:t>
      </w:r>
    </w:p>
    <w:p w14:paraId="070237FF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</w:t>
      </w:r>
      <w:r>
        <w:rPr>
          <w:rFonts w:hint="eastAsia" w:ascii="Times New Roman" w:hAnsi="Times New Roman"/>
          <w:b/>
          <w:bCs/>
          <w:sz w:val="28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8"/>
        </w:rPr>
        <w:t xml:space="preserve"> </w:t>
      </w:r>
      <w:r>
        <w:rPr>
          <w:rFonts w:hint="eastAsia" w:ascii="Times New Roman" w:hAnsi="Times New Roman"/>
          <w:sz w:val="28"/>
        </w:rPr>
        <w:t>Multivariate logistic regression analysis of blood test, liver function test and kidney function test associated with minor-symptoms and multi-symptoms.</w:t>
      </w:r>
    </w:p>
    <w:tbl>
      <w:tblPr>
        <w:tblStyle w:val="4"/>
        <w:tblW w:w="8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858"/>
        <w:gridCol w:w="2519"/>
      </w:tblGrid>
      <w:tr w14:paraId="6AEF0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70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B2AD3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537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03B9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ltivariate</w:t>
            </w:r>
          </w:p>
        </w:tc>
      </w:tr>
      <w:tr w14:paraId="0CD40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70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280D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A32A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95F4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14:paraId="468E3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E6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lood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45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CE1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0C1F8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48D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Leukocyte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A8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186 (0.989-1.42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D75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</w:tr>
      <w:tr w14:paraId="47380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9A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NE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25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22 (1.009-1.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2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</w:tr>
      <w:tr w14:paraId="012F2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D6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LY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FA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28 (0.537-1.601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47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</w:tr>
      <w:tr w14:paraId="5BE47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093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C6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603 (0.315-8.16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11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</w:tr>
      <w:tr w14:paraId="71084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9B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HGB (g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CF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2 (0.993-1.03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34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14:paraId="30CC3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1F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PLT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C63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1 (0.996-1.00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4B4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2</w:t>
            </w:r>
          </w:p>
        </w:tc>
      </w:tr>
      <w:tr w14:paraId="32297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52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RP (mg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92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9 (0.987-1.03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74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05</w:t>
            </w:r>
          </w:p>
        </w:tc>
      </w:tr>
      <w:tr w14:paraId="62DC8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07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iver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56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A0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7E40F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4E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24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0 (0.991-1.029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C4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</w:tr>
      <w:tr w14:paraId="1A61A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67E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B3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2 (0.986-1.03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8E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</w:tr>
      <w:tr w14:paraId="06033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48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T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B59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32 (0.968-1.101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F5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</w:tr>
      <w:tr w14:paraId="40146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AE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D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E9B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72 (0.885-1.299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DB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14:paraId="0D3A3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C1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I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0B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61 (0.964-1.168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12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</w:tr>
      <w:tr w14:paraId="0360D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44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idney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176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88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324FB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75E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rea (m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BCB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92 (0.647-0.971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7E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</w:tr>
      <w:tr w14:paraId="2CFAA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735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A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8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8 (0.994-1.002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908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</w:tr>
      <w:tr w14:paraId="7FF03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B84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CR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00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5 (0.983-1.00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A0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14:paraId="1038B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0C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O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C0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66 (0.842-1.109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D52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</w:tr>
      <w:tr w14:paraId="7C408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18D3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GFR (mL/min)</w:t>
            </w:r>
          </w:p>
        </w:tc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8206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8 (1.000-1.016)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51DAB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</w:tbl>
    <w:p w14:paraId="3B97A744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 xml:space="preserve">a </w:t>
      </w:r>
      <w:r>
        <w:rPr>
          <w:rFonts w:hint="eastAsia" w:ascii="Times New Roman" w:hAnsi="Times New Roman"/>
          <w:szCs w:val="21"/>
        </w:rPr>
        <w:t>NE: Neutrophils; LY: Lymphocytes; MO: Monocytes; HGB: Hemoglobin; PLT: Platelets; CRP: C-reactive protein.</w:t>
      </w:r>
    </w:p>
    <w:p w14:paraId="43F8ACB3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b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ALT: Alanine aminotransferase; AST: Aspartate aminotransferase; TBIL: Total bilirubin; DBIL: Direct bilirubin; IBIL: Indirect bilirubin.</w:t>
      </w:r>
    </w:p>
    <w:p w14:paraId="3606366E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c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UA: Uric acid; CR: Creatinine; eGFR: estimated glomerular filtration rate.</w:t>
      </w:r>
      <w:r>
        <w:rPr>
          <w:rFonts w:hint="eastAsia" w:ascii="Times New Roman" w:hAnsi="Times New Roman"/>
          <w:sz w:val="28"/>
        </w:rPr>
        <w:t xml:space="preserve">  </w:t>
      </w:r>
    </w:p>
    <w:p w14:paraId="035B55A6">
      <w:pPr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</w:t>
      </w:r>
      <w:r>
        <w:rPr>
          <w:rFonts w:hint="eastAsia" w:ascii="Times New Roman" w:hAnsi="Times New Roman"/>
          <w:b/>
          <w:bCs/>
          <w:sz w:val="28"/>
          <w:lang w:val="en-US" w:eastAsia="zh-CN"/>
        </w:rPr>
        <w:t>4</w:t>
      </w:r>
      <w:r>
        <w:rPr>
          <w:rFonts w:hint="eastAsia" w:ascii="Times New Roman" w:hAnsi="Times New Roman"/>
          <w:b/>
          <w:bCs/>
          <w:sz w:val="28"/>
        </w:rPr>
        <w:t xml:space="preserve"> </w:t>
      </w:r>
      <w:r>
        <w:rPr>
          <w:rFonts w:hint="eastAsia" w:ascii="Times New Roman" w:hAnsi="Times New Roman"/>
          <w:sz w:val="28"/>
        </w:rPr>
        <w:t>Distribution and association of the height of fever in blood test, liver function test and kidney function test.</w:t>
      </w:r>
    </w:p>
    <w:tbl>
      <w:tblPr>
        <w:tblStyle w:val="4"/>
        <w:tblW w:w="553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2661"/>
        <w:gridCol w:w="2548"/>
        <w:gridCol w:w="2534"/>
        <w:gridCol w:w="2657"/>
        <w:gridCol w:w="1320"/>
        <w:gridCol w:w="1618"/>
      </w:tblGrid>
      <w:tr w14:paraId="6E6000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F161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8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458E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Afebrile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88A9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w-grade fever</w:t>
            </w:r>
          </w:p>
        </w:tc>
        <w:tc>
          <w:tcPr>
            <w:tcW w:w="8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D9D0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derate-grade fever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1D1C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-grade fever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EE15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  <w:t>H</w:t>
            </w:r>
            <w:bookmarkEnd w:id="0"/>
          </w:p>
        </w:tc>
        <w:tc>
          <w:tcPr>
            <w:tcW w:w="5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C4C90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14:paraId="3CF82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94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lood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73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FA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9CF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CA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0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20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2555B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3F5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eukocytes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61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85 (3.93-6.1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C9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56 (4.54-6.5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C3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71 (4.96-6.9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6C2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52 (4.85-7.1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FC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4.5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04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14:paraId="0D0E9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BA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E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08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47 (2.45-4.7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2B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05 (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5.0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D1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40 (3.47-5.5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F9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11 (3.46-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DE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.6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47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14:paraId="56148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09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Y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3A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97 (0.72-1.2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80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7 (0.64-1.2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E1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86 (0.62-1.14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6D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73 (0.63-1.0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84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.2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FE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153</w:t>
            </w:r>
          </w:p>
        </w:tc>
      </w:tr>
      <w:tr w14:paraId="2F21C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AB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A4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4 (0.35-0.5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9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6 (0.37-0.5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90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8 (0.37-0.5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C0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45 (0.39-0.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8B2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.2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C60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529</w:t>
            </w:r>
          </w:p>
        </w:tc>
      </w:tr>
      <w:tr w14:paraId="2FD00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F1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HGB (g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37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2DD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14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D0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4.75-1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F7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24.25-144.7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92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.6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8E4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305</w:t>
            </w:r>
          </w:p>
        </w:tc>
      </w:tr>
      <w:tr w14:paraId="3A17A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12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PLT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36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7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5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1A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8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264.7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EA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75.75-255.7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618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8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(163.75-2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5A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.7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E9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193</w:t>
            </w:r>
          </w:p>
        </w:tc>
      </w:tr>
      <w:tr w14:paraId="0B8DC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CA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RP (mg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B43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9.6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65E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.9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CD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8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.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A41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5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4CEB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A83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2</w:t>
            </w:r>
          </w:p>
        </w:tc>
      </w:tr>
      <w:tr w14:paraId="7CC88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09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iver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66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E0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21E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74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046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D48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0E513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FAA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A80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40 (14.93-27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B0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0 (13.25-27.9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05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70 (15.50-30.8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435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0 (15.33-30.5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A7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7A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6</w:t>
            </w:r>
          </w:p>
        </w:tc>
      </w:tr>
      <w:tr w14:paraId="4F7CE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59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00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30 (20.63-29.5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5F9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0 (20.20-33.2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A3D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20 (20.30-33.2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0894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73-33.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04D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9653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2</w:t>
            </w:r>
          </w:p>
        </w:tc>
      </w:tr>
      <w:tr w14:paraId="3BA77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7B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T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2A0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22C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068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.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156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905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DCE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5</w:t>
            </w:r>
          </w:p>
        </w:tc>
      </w:tr>
      <w:tr w14:paraId="678D4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8B1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D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807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8A09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6A1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30A8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5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7DEF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0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1A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9</w:t>
            </w:r>
          </w:p>
        </w:tc>
      </w:tr>
      <w:tr w14:paraId="36C4D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FA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IBIL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7A1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7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00F2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316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44DC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9B66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723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3</w:t>
            </w:r>
          </w:p>
        </w:tc>
      </w:tr>
      <w:tr w14:paraId="78650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98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Kidney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F8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F5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3B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B1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07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F20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14:paraId="418BD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1F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ADC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.0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A42D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.2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9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23A2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D7E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26A0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5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A4F9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</w:tr>
      <w:tr w14:paraId="57B1C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F2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UA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B024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7.7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2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2E7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7.0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3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65D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4.0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7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8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D3E1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2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2.7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5.7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2A8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2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2BB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1</w:t>
            </w:r>
          </w:p>
        </w:tc>
      </w:tr>
      <w:tr w14:paraId="70AC4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F1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R 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9F7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AF5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E0A1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5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5DDB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.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762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1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55C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</w:t>
            </w:r>
          </w:p>
        </w:tc>
      </w:tr>
      <w:tr w14:paraId="04FFD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886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O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DD9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4.1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EC34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.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6F7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D03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.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104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9EB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7</w:t>
            </w:r>
          </w:p>
        </w:tc>
      </w:tr>
      <w:tr w14:paraId="0AFCB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7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6AEF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GFR (mL/min)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801B6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.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7.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6.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0A8AB9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0.6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9.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CAAF6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0.7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5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B787B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6.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7.0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2.9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6DF338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637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BC8A20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7F6BB448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 xml:space="preserve">a </w:t>
      </w:r>
      <w:r>
        <w:rPr>
          <w:rFonts w:hint="eastAsia" w:ascii="Times New Roman" w:hAnsi="Times New Roman"/>
          <w:szCs w:val="21"/>
        </w:rPr>
        <w:t>NE: Neutrophils; LY: Lymphocytes; MO: Monocytes; HGB: Hemoglobin; PLT: Platelets; CRP: C-reactive protein.</w:t>
      </w:r>
    </w:p>
    <w:p w14:paraId="61F0188D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b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ALT: Alanine aminotransferase; AST: Aspartate aminotransferase; TBIL: Total bilirubin; DBIL: Direct bilirubin; IBIL: Indirect bilirubin.</w:t>
      </w:r>
    </w:p>
    <w:p w14:paraId="2189520B">
      <w:pPr>
        <w:spacing w:line="400" w:lineRule="exact"/>
        <w:rPr>
          <w:rFonts w:hint="eastAsia"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c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UA: Uric acid; CR: Creatinine; eGFR: estimated glomerular filtration rate.</w:t>
      </w:r>
      <w:r>
        <w:rPr>
          <w:rFonts w:hint="eastAsia" w:ascii="Times New Roman" w:hAnsi="Times New Roman"/>
          <w:sz w:val="28"/>
        </w:rPr>
        <w:t xml:space="preserve">  </w:t>
      </w:r>
    </w:p>
    <w:p w14:paraId="260BFA9D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</w:t>
      </w:r>
      <w:r>
        <w:rPr>
          <w:rFonts w:hint="eastAsia" w:ascii="Times New Roman" w:hAnsi="Times New Roman"/>
          <w:b/>
          <w:bCs/>
          <w:sz w:val="28"/>
          <w:lang w:val="en-US" w:eastAsia="zh-CN"/>
        </w:rPr>
        <w:t>5</w:t>
      </w:r>
      <w:r>
        <w:rPr>
          <w:rFonts w:hint="eastAsia" w:ascii="Times New Roman" w:hAnsi="Times New Roman"/>
          <w:b/>
          <w:bCs/>
          <w:sz w:val="28"/>
        </w:rPr>
        <w:t xml:space="preserve"> </w:t>
      </w:r>
      <w:r>
        <w:rPr>
          <w:rFonts w:hint="eastAsia" w:ascii="Times New Roman" w:hAnsi="Times New Roman"/>
          <w:sz w:val="28"/>
        </w:rPr>
        <w:t>Multivariate logistic regression analysis of blood test, liver function test and kidney function test across the fever severity groups.</w:t>
      </w:r>
    </w:p>
    <w:tbl>
      <w:tblPr>
        <w:tblStyle w:val="4"/>
        <w:tblW w:w="8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2750"/>
        <w:gridCol w:w="2234"/>
      </w:tblGrid>
      <w:tr w14:paraId="73474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09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49A28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49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231E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ltivariate</w:t>
            </w:r>
          </w:p>
        </w:tc>
      </w:tr>
      <w:tr w14:paraId="0FE4E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9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35DF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C0EA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C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FF0E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14:paraId="7D40E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0F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lood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AF9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7C7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31ADF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3D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Leukocytes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17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112 (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-10341.8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E6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2</w:t>
            </w:r>
          </w:p>
        </w:tc>
      </w:tr>
      <w:tr w14:paraId="23B81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AD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NE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CA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420 (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-14190.06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A59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</w:tr>
      <w:tr w14:paraId="5C0F0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A58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LY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BCC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2 (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-18749.91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F0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88</w:t>
            </w:r>
          </w:p>
        </w:tc>
      </w:tr>
      <w:tr w14:paraId="78BDB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FB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8C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39 (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-757.71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C7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521</w:t>
            </w:r>
          </w:p>
        </w:tc>
      </w:tr>
      <w:tr w14:paraId="1354F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3C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HGB (g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7D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3 (0.971-1.01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BA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511</w:t>
            </w:r>
          </w:p>
        </w:tc>
      </w:tr>
      <w:tr w14:paraId="18D8D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A4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PLT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556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5 (0.989-1.00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21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14:paraId="3081C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7B3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RP (mg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9D1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9 (0.995-1.04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9F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14:paraId="52337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35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iver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62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786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0DC0B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B7A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D1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78 (0.944-1.01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B2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</w:tr>
      <w:tr w14:paraId="44F6E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07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0A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42 (0.995-1.09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A4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14:paraId="0CE11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74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3D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07 (0.00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B49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14:paraId="423EA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42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D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53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57.438 (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00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14:paraId="3ADB8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8A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I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7E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34.829 (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A9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</w:tr>
      <w:tr w14:paraId="19E4A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A9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idney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90A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7A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5A200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597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rea (m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2C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814 (0.629-1.05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84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14:paraId="32C15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D9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A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8C6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1 (0.997-1.00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68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</w:tr>
      <w:tr w14:paraId="3121B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33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CR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8F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41 (1.014-1.06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958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25682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E31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O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66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52 (0.828-1.09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E7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485</w:t>
            </w:r>
          </w:p>
        </w:tc>
      </w:tr>
      <w:tr w14:paraId="602FB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9C23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GFR (mL/min)</w:t>
            </w:r>
          </w:p>
        </w:tc>
        <w:tc>
          <w:tcPr>
            <w:tcW w:w="27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136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43 (1.025-1.062)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56BA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 &lt; 0.001</w:t>
            </w:r>
          </w:p>
        </w:tc>
      </w:tr>
    </w:tbl>
    <w:p w14:paraId="2F43A701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 xml:space="preserve">a </w:t>
      </w:r>
      <w:r>
        <w:rPr>
          <w:rFonts w:hint="eastAsia" w:ascii="Times New Roman" w:hAnsi="Times New Roman"/>
          <w:szCs w:val="21"/>
        </w:rPr>
        <w:t>NE: Neutrophils; LY: Lymphocytes; MO: Monocytes; HGB: Hemoglobin; PLT: Platelets; CRP: C-reactive protein.</w:t>
      </w:r>
    </w:p>
    <w:p w14:paraId="516A8F41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b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ALT: Alanine aminotransferase; AST: Aspartate aminotransferase; TBIL: Total bilirubin; DBIL: Direct bilirubin; IBIL: Indirect bilirubin.</w:t>
      </w:r>
    </w:p>
    <w:p w14:paraId="543924BF">
      <w:pPr>
        <w:spacing w:line="400" w:lineRule="exact"/>
        <w:rPr>
          <w:rFonts w:hint="eastAsia"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c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UA: Uric acid; CR: Creatinine; eGFR: estimated glomerular filtration rate.</w:t>
      </w:r>
      <w:r>
        <w:rPr>
          <w:rFonts w:hint="eastAsia" w:ascii="Times New Roman" w:hAnsi="Times New Roman"/>
          <w:sz w:val="28"/>
        </w:rPr>
        <w:t xml:space="preserve">  </w:t>
      </w:r>
    </w:p>
    <w:p w14:paraId="3C755C96">
      <w:pPr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</w:t>
      </w:r>
      <w:r>
        <w:rPr>
          <w:rFonts w:hint="eastAsia" w:ascii="Times New Roman" w:hAnsi="Times New Roman"/>
          <w:b/>
          <w:bCs/>
          <w:sz w:val="28"/>
          <w:lang w:val="en-US" w:eastAsia="zh-CN"/>
        </w:rPr>
        <w:t>6</w:t>
      </w:r>
      <w:r>
        <w:rPr>
          <w:rFonts w:hint="eastAsia" w:ascii="Times New Roman" w:hAnsi="Times New Roman"/>
          <w:b/>
          <w:bCs/>
          <w:sz w:val="28"/>
        </w:rPr>
        <w:t xml:space="preserve"> </w:t>
      </w:r>
      <w:r>
        <w:rPr>
          <w:rFonts w:hint="eastAsia" w:ascii="Times New Roman" w:hAnsi="Times New Roman"/>
          <w:sz w:val="28"/>
        </w:rPr>
        <w:t xml:space="preserve"> Multivariate logistic regression analysis of demographic characteristics for prolonged Chikungunya fever.</w:t>
      </w:r>
    </w:p>
    <w:tbl>
      <w:tblPr>
        <w:tblStyle w:val="4"/>
        <w:tblW w:w="8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2371"/>
        <w:gridCol w:w="2509"/>
      </w:tblGrid>
      <w:tr w14:paraId="0C501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319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6DBD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48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F9D4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ltivariate</w:t>
            </w:r>
          </w:p>
        </w:tc>
      </w:tr>
      <w:tr w14:paraId="28FB9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319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8B5C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5B36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46FA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14:paraId="41728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3A7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56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22 (1.012-1.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59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14:paraId="3C956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A3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F5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2 (0.672-1.52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BFA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54</w:t>
            </w:r>
          </w:p>
        </w:tc>
      </w:tr>
      <w:tr w14:paraId="30177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2F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2C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90 (0.510-2.36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D7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825</w:t>
            </w:r>
          </w:p>
        </w:tc>
      </w:tr>
      <w:tr w14:paraId="486CC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16A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4D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455 (0.102-1.828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B4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</w:tr>
      <w:tr w14:paraId="207B4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8F6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017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44 (0.354-3.15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2D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14:paraId="636D1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8E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Chronic gastritis/Peptic ulcer 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68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09 (0.319-4.59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90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74</w:t>
            </w:r>
          </w:p>
        </w:tc>
      </w:tr>
      <w:tr w14:paraId="60124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F3C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yellow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uration of fever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E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1.199 (0.942-1.52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20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0.141</w:t>
            </w:r>
          </w:p>
        </w:tc>
      </w:tr>
      <w:tr w14:paraId="1FEC3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DFB4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none"/>
              </w:rPr>
              <w:t>Clinical symptoms</w:t>
            </w:r>
          </w:p>
        </w:tc>
        <w:tc>
          <w:tcPr>
            <w:tcW w:w="23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1F5E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0.907 (0.652-1.262)</w:t>
            </w:r>
          </w:p>
        </w:tc>
        <w:tc>
          <w:tcPr>
            <w:tcW w:w="25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5870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0.563</w:t>
            </w:r>
          </w:p>
        </w:tc>
      </w:tr>
    </w:tbl>
    <w:p w14:paraId="6C1788AD">
      <w:pPr>
        <w:rPr>
          <w:rFonts w:ascii="Times New Roman" w:hAnsi="Times New Roman"/>
          <w:b/>
          <w:bCs/>
          <w:sz w:val="28"/>
        </w:rPr>
      </w:pPr>
      <w:r>
        <w:rPr>
          <w:rFonts w:hint="eastAsia" w:ascii="Times New Roman" w:hAnsi="Times New Roman"/>
          <w:b/>
          <w:bCs/>
          <w:sz w:val="28"/>
        </w:rPr>
        <w:br w:type="page"/>
      </w:r>
    </w:p>
    <w:p w14:paraId="5DE33C19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b/>
          <w:bCs/>
          <w:sz w:val="28"/>
        </w:rPr>
        <w:t>Table S</w:t>
      </w:r>
      <w:r>
        <w:rPr>
          <w:rFonts w:hint="eastAsia" w:ascii="Times New Roman" w:hAnsi="Times New Roman"/>
          <w:b/>
          <w:bCs/>
          <w:sz w:val="28"/>
          <w:lang w:val="en-US" w:eastAsia="zh-CN"/>
        </w:rPr>
        <w:t>7</w:t>
      </w:r>
      <w:r>
        <w:rPr>
          <w:rFonts w:hint="eastAsia" w:ascii="Times New Roman" w:hAnsi="Times New Roman"/>
          <w:b/>
          <w:bCs/>
          <w:sz w:val="28"/>
        </w:rPr>
        <w:t xml:space="preserve"> </w:t>
      </w:r>
      <w:r>
        <w:rPr>
          <w:rFonts w:hint="eastAsia" w:ascii="Times New Roman" w:hAnsi="Times New Roman"/>
          <w:sz w:val="28"/>
        </w:rPr>
        <w:t xml:space="preserve"> Multivariate logistic regression analysis of blood test, liver function test and kidney function test for prolonged Chikungunya fever.</w:t>
      </w:r>
    </w:p>
    <w:tbl>
      <w:tblPr>
        <w:tblStyle w:val="4"/>
        <w:tblW w:w="8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2848"/>
        <w:gridCol w:w="2136"/>
      </w:tblGrid>
      <w:tr w14:paraId="0E0F8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309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8570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aracteristics</w:t>
            </w:r>
          </w:p>
        </w:tc>
        <w:tc>
          <w:tcPr>
            <w:tcW w:w="49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3DEF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ultivariate</w:t>
            </w:r>
          </w:p>
        </w:tc>
      </w:tr>
      <w:tr w14:paraId="305C6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09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AB33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E6B8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4919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14:paraId="3F49BC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2E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lood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7E5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0AF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67524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53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eukocytes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0B6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56 (0.035-25.86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E1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79</w:t>
            </w:r>
          </w:p>
        </w:tc>
      </w:tr>
      <w:tr w14:paraId="72CDD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45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E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22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881 (0.028-28.07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77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44</w:t>
            </w:r>
          </w:p>
        </w:tc>
      </w:tr>
      <w:tr w14:paraId="60FE8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2B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LY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/L)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29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.060 (0.034-125.90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396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21</w:t>
            </w:r>
          </w:p>
        </w:tc>
      </w:tr>
      <w:tr w14:paraId="5B684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E9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83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691 (0.107-26.79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2A0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84</w:t>
            </w:r>
          </w:p>
        </w:tc>
      </w:tr>
      <w:tr w14:paraId="64CD2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86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HGB (g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37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2 (0.978-1.0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9D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79</w:t>
            </w:r>
          </w:p>
        </w:tc>
      </w:tr>
      <w:tr w14:paraId="2FC43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565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PLT (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1C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2 (0.987-0.99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F8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14:paraId="3731B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261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RP (mg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959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7 (0.991-1.02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7AE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74</w:t>
            </w:r>
          </w:p>
        </w:tc>
      </w:tr>
      <w:tr w14:paraId="6702E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B4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iver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2F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077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4CC5A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CB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C8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8 (0.986-1.01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AC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08</w:t>
            </w:r>
          </w:p>
        </w:tc>
      </w:tr>
      <w:tr w14:paraId="2F6D0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79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D8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08 (0.992-1.02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F5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</w:tr>
      <w:tr w14:paraId="5849C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8DC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08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11 (0.001-1.51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D5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</w:tr>
      <w:tr w14:paraId="02C9B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12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D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6A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215 (0.001-2.28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7C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225</w:t>
            </w:r>
          </w:p>
        </w:tc>
      </w:tr>
      <w:tr w14:paraId="682AC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8B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IBIL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2C4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321 (0.001-2.48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1E0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47</w:t>
            </w:r>
          </w:p>
        </w:tc>
      </w:tr>
      <w:tr w14:paraId="2ED38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26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idney function te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9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D8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3F040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C20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rea (m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29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13 (0.852-1.20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410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880</w:t>
            </w:r>
          </w:p>
        </w:tc>
      </w:tr>
      <w:tr w14:paraId="6DF40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C3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UA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9B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8 (0.995-1.00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175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180</w:t>
            </w:r>
          </w:p>
        </w:tc>
      </w:tr>
      <w:tr w14:paraId="0E493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7C5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CR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μ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>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B19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5 (0.977-1.01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C6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543</w:t>
            </w:r>
          </w:p>
        </w:tc>
      </w:tr>
      <w:tr w14:paraId="03AEE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B3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O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mmol/L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13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020 (0.917-1.13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7C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709</w:t>
            </w:r>
          </w:p>
        </w:tc>
      </w:tr>
      <w:tr w14:paraId="13705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6581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GFR (mL/min)</w:t>
            </w:r>
          </w:p>
        </w:tc>
        <w:tc>
          <w:tcPr>
            <w:tcW w:w="28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163E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90 (0.987-0.998)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75EF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</w:tbl>
    <w:p w14:paraId="1E905626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 xml:space="preserve">a </w:t>
      </w:r>
      <w:r>
        <w:rPr>
          <w:rFonts w:hint="eastAsia" w:ascii="Times New Roman" w:hAnsi="Times New Roman"/>
          <w:szCs w:val="21"/>
        </w:rPr>
        <w:t>NE: Neutrophils; LY: Lymphocytes; MO: Monocytes; HGB: Hemoglobin; PLT: Platelets; CRP: C-reactive protein.</w:t>
      </w:r>
    </w:p>
    <w:p w14:paraId="2245BEA2">
      <w:pPr>
        <w:spacing w:line="400" w:lineRule="exact"/>
        <w:rPr>
          <w:rFonts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b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ALT: Alanine aminotransferase; AST: Aspartate aminotransferase; TBIL: Total bilirubin; DBIL: Direct bilirubin; IBIL: Indirect bilirubin.</w:t>
      </w:r>
    </w:p>
    <w:p w14:paraId="0C3BE9CA">
      <w:pPr>
        <w:spacing w:line="400" w:lineRule="exact"/>
        <w:rPr>
          <w:rFonts w:hint="eastAsia" w:ascii="Times New Roman" w:hAnsi="Times New Roman"/>
          <w:sz w:val="28"/>
        </w:rPr>
      </w:pPr>
      <w:r>
        <w:rPr>
          <w:rFonts w:hint="eastAsia" w:ascii="Times New Roman" w:hAnsi="Times New Roman"/>
          <w:sz w:val="28"/>
          <w:vertAlign w:val="superscript"/>
        </w:rPr>
        <w:t>c</w:t>
      </w:r>
      <w:r>
        <w:rPr>
          <w:rFonts w:hint="eastAsia" w:ascii="Times New Roman" w:hAnsi="Times New Roman"/>
          <w:sz w:val="28"/>
        </w:rPr>
        <w:t xml:space="preserve"> </w:t>
      </w:r>
      <w:r>
        <w:rPr>
          <w:rFonts w:hint="eastAsia" w:ascii="Times New Roman" w:hAnsi="Times New Roman"/>
          <w:szCs w:val="21"/>
        </w:rPr>
        <w:t>UA: Uric acid; CR: Creatinine; eGFR: estimated glomerular filtration rate.</w:t>
      </w:r>
      <w:r>
        <w:rPr>
          <w:rFonts w:hint="eastAsia" w:ascii="Times New Roman" w:hAnsi="Times New Roman"/>
          <w:sz w:val="28"/>
        </w:rPr>
        <w:t xml:space="preserve">  </w:t>
      </w: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87F"/>
    <w:rsid w:val="00114C8D"/>
    <w:rsid w:val="00211F79"/>
    <w:rsid w:val="00286CD3"/>
    <w:rsid w:val="0034287F"/>
    <w:rsid w:val="003826E5"/>
    <w:rsid w:val="00601978"/>
    <w:rsid w:val="00733333"/>
    <w:rsid w:val="00880EEF"/>
    <w:rsid w:val="008E2475"/>
    <w:rsid w:val="009A4BE4"/>
    <w:rsid w:val="00B37D51"/>
    <w:rsid w:val="00D56F60"/>
    <w:rsid w:val="084F16DA"/>
    <w:rsid w:val="0A1316EE"/>
    <w:rsid w:val="0B666F26"/>
    <w:rsid w:val="16433A96"/>
    <w:rsid w:val="25677801"/>
    <w:rsid w:val="351B7B1D"/>
    <w:rsid w:val="485A00E3"/>
    <w:rsid w:val="4B136154"/>
    <w:rsid w:val="5410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200</Words>
  <Characters>8169</Characters>
  <Lines>754</Lines>
  <Paragraphs>680</Paragraphs>
  <TotalTime>8</TotalTime>
  <ScaleCrop>false</ScaleCrop>
  <LinksUpToDate>false</LinksUpToDate>
  <CharactersWithSpaces>88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6:43:00Z</dcterms:created>
  <dc:creator>yyb</dc:creator>
  <cp:lastModifiedBy>余嘉茵</cp:lastModifiedBy>
  <dcterms:modified xsi:type="dcterms:W3CDTF">2025-12-30T02:48:1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b303b8ede684426a1a80b6150e9e56b_23</vt:lpwstr>
  </property>
  <property fmtid="{D5CDD505-2E9C-101B-9397-08002B2CF9AE}" pid="4" name="KSOTemplateDocerSaveRecord">
    <vt:lpwstr>eyJoZGlkIjoiOTc3M2Y5NzIzMDFlZjAyY2Q4Njk5ODkyYjFjNzBiNTQiLCJ1c2VySWQiOiIyODEyNjY5NzcifQ==</vt:lpwstr>
  </property>
</Properties>
</file>